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E34BB" w14:textId="1318DFB7" w:rsidR="00231BBF" w:rsidRPr="00231BBF" w:rsidRDefault="00231BBF" w:rsidP="00157ADE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</w:pPr>
      <w:bookmarkStart w:id="0" w:name="_Ref221730099"/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  <w:t>Supporting information</w:t>
      </w:r>
    </w:p>
    <w:p w14:paraId="7536CDEF" w14:textId="2453DF67" w:rsidR="00157ADE" w:rsidRPr="00D96598" w:rsidRDefault="00157ADE" w:rsidP="00157ADE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46E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946E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46E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 \* ARABIC </w:instrText>
      </w:r>
      <w:r w:rsidRPr="00946E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46E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946E5D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96598"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TARD2015 Checklist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5303" w:type="pct"/>
        <w:tblInd w:w="-625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97"/>
        <w:gridCol w:w="1817"/>
        <w:gridCol w:w="517"/>
        <w:gridCol w:w="5220"/>
        <w:gridCol w:w="1058"/>
      </w:tblGrid>
      <w:tr w:rsidR="00157ADE" w:rsidRPr="0047315D" w14:paraId="4BFF705E" w14:textId="77777777" w:rsidTr="00157ADE">
        <w:trPr>
          <w:trHeight w:val="288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87408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  <w:hideMark/>
          </w:tcPr>
          <w:p w14:paraId="29C2B0A4" w14:textId="77777777" w:rsidR="00157ADE" w:rsidRPr="0047315D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  <w:hideMark/>
          </w:tcPr>
          <w:p w14:paraId="2CFF4F42" w14:textId="77777777" w:rsidR="00157ADE" w:rsidRPr="0047315D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  <w:hideMark/>
          </w:tcPr>
          <w:p w14:paraId="59905BFC" w14:textId="77777777" w:rsidR="00157ADE" w:rsidRPr="0047315D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hideMark/>
          </w:tcPr>
          <w:p w14:paraId="1225B78E" w14:textId="77777777" w:rsidR="00157ADE" w:rsidRPr="0047315D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eported on page #</w:t>
            </w:r>
          </w:p>
        </w:tc>
      </w:tr>
      <w:tr w:rsidR="00157ADE" w:rsidRPr="0047315D" w14:paraId="33DC63F1" w14:textId="77777777" w:rsidTr="00157ADE">
        <w:trPr>
          <w:trHeight w:val="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869F5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A9FB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F3A8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431B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4250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7EFF7AFB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F2E07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08999C0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8049DB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423BDD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A36AFB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14928DBF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1DF34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A0AF3F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713EFAC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1827F4F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dentification as a study of diagnostic accuracy using at least one measure of accuracy</w:t>
            </w:r>
          </w:p>
          <w:p w14:paraId="4FEDA2F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(such as sensitivity, specificity, predictive values, or AUC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A929607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4356CB14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548DE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7D40B7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CC8B17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4C146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B72017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6EAB452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B984F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F30167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62DA6F0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0E2484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Structured summary of study design, methods, results, and conclusions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(for specific guidance, see STARD for Abstracts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FC3C8A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-2</w:t>
            </w:r>
          </w:p>
        </w:tc>
      </w:tr>
      <w:tr w:rsidR="00157ADE" w:rsidRPr="0047315D" w14:paraId="65A5C0C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8822B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70A96A0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E555F5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C36791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CF8ECA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21BEE58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2E0C98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4A07EA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C27F6D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435104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cientific and clinical background, including the intended use and clinical role of the index test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BDADBC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157ADE" w:rsidRPr="0047315D" w14:paraId="3BD60FCB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77686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6ECBF1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36A908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A3711A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tudy objectives and hypotheses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DAC7374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-5</w:t>
            </w:r>
          </w:p>
        </w:tc>
      </w:tr>
      <w:tr w:rsidR="00157ADE" w:rsidRPr="0047315D" w14:paraId="2D689D2C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E28B2B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A5DEE4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089F52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78F96B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95BC61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2650FC5C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6262D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5676EBB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B3D668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D9338D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Whether data collection was planned before the index test and reference standard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were performed (prospective study) or after (retrospective study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F843E2" w14:textId="211A359A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</w:tr>
      <w:tr w:rsidR="00157ADE" w:rsidRPr="0047315D" w14:paraId="58FC2779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EE254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A19A03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54241C0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0853D4F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Eligibility criteria 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31CF553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</w:tr>
      <w:tr w:rsidR="00157ADE" w:rsidRPr="0047315D" w14:paraId="52EEF1D6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83413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6AE42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9BEA27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16AF52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On what basis potentially eligible participants were identified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(such as symptoms, results from previous tests, inclusion in registry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F4C087F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6DF0C07F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C088C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C4BA1D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7C8D933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5E56AA6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Where and when potentially eligible participants were identified (setting, location and dates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D34AFE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</w:tr>
      <w:tr w:rsidR="00157ADE" w:rsidRPr="0047315D" w14:paraId="3650068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15BA4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4971BA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40D309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90EA11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Whether participants formed a consecutive, random or convenience series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46058F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</w:tr>
      <w:tr w:rsidR="00157ADE" w:rsidRPr="0047315D" w14:paraId="16F46E4A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166E9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729E382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ADD161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4EA48B9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ndex test, in sufficient detail to allow replication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98B7AD8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7ADE" w:rsidRPr="0047315D" w14:paraId="18CF003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37BAB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703C4C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6A17B4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C045E3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Reference standard, in sufficient detail to allow replication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E9E4521" w14:textId="475ED073" w:rsidR="00157ADE" w:rsidRPr="00B87EA9" w:rsidRDefault="00C1406A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</w:tr>
      <w:tr w:rsidR="00157ADE" w:rsidRPr="0047315D" w14:paraId="0C3F64C3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4745B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14A8F9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6473755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C694A2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Rationale for choosing the reference standard (if alternatives exist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E4E487B" w14:textId="04FD1985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  <w:r w:rsidR="00C1406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57ADE" w:rsidRPr="0047315D" w14:paraId="2B560D29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094AA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A81E34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3F7EE6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a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981012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Definition of and rationale for test positivity cut-offs or result categories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 xml:space="preserve">of the index test,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tinguishing pre-specified from explorator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51680BF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34F5FBC7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43955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EC5145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69A9BFA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b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02AE55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Definition of and rationale for test positivity cut-offs or result categories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 xml:space="preserve">of the reference standard,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tinguishing pre-specified from explorator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AD8C8D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70001765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C8D33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5AC6B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F86DC2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3a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3B8DDC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Whether clinical information and reference standard results were available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to the performers/readers of the index test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20B658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1A9A9102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E8E7E3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B8C0B6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569EFE1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3b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2C8743C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Whether clinical information and index test results were available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to the assessors of the reference standar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C3FE755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677052B9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B9A72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0B4DA00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C016D8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1DD4DD3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ethods for estimating or comparing measures of diagnostic accurac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367D44" w14:textId="3A3C0560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57ADE" w:rsidRPr="0047315D" w14:paraId="59657D2B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2265D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1A8B7E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50A3DC8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94F148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ow indeterminate index test or reference standard results were handle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D487AB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7E24D45A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7FB07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EA28B6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CCA6F5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D1D572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ow missing data on the index test and reference standard were handle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9A5867B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57ADE" w:rsidRPr="0047315D" w14:paraId="31A563A3" w14:textId="77777777" w:rsidTr="00157ADE">
        <w:trPr>
          <w:trHeight w:val="18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F37F5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9686C1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6079F7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2D7EAF9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y analyses of variability in diagnostic accuracy, distinguishing pre-specified from explorator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240A20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-10</w:t>
            </w:r>
          </w:p>
        </w:tc>
      </w:tr>
      <w:tr w:rsidR="00157ADE" w:rsidRPr="0047315D" w14:paraId="410199BD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0EC415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293EB1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2FADCF0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9ED2AD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ntended sample size and how it was determine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A927E3C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</w:tr>
      <w:tr w:rsidR="00157ADE" w:rsidRPr="0047315D" w14:paraId="101A8F3A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73CE9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76CA268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 w:type="page"/>
              <w:t>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4355D5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E49B68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CEC4B88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5F8F96A0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F5706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3E6BC9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5DDF98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FB954A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Flow of participants, using a diagram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F16A81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2DBC5413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292681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5AF3C4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0EA7488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4297393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Baseline demographic and clinical characteristics of participants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E7BC834" w14:textId="50C9A505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="00C1406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-12</w:t>
            </w:r>
          </w:p>
        </w:tc>
      </w:tr>
      <w:tr w:rsidR="00157ADE" w:rsidRPr="0047315D" w14:paraId="20A705A5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CF226E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0CC63F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C24872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1a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4060A28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Distribution of severity of disease in those with the target condition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647EEF5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57ADE" w:rsidRPr="0047315D" w14:paraId="0E9E30DF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90603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7C7C63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060C1A9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1b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1964572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Distribution of alternative diagnoses in those without the target condition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6FBC79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57ADE" w:rsidRPr="0047315D" w14:paraId="71CC1BE7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C5965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25F58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348248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51AE915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ime interval and any clinical interventions between index test and reference standar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10A437F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0AC02B79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5752A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70B5DB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A17D98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1001D16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Cross tabulation of the index test results (or their distribution) </w:t>
            </w: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br/>
              <w:t>by the results of the reference standar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0CB8528" w14:textId="27EA3A1E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  <w:r w:rsidR="00C1406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-14</w:t>
            </w:r>
          </w:p>
        </w:tc>
      </w:tr>
      <w:tr w:rsidR="00157ADE" w:rsidRPr="0047315D" w14:paraId="02D446DA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506F9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D4C06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5E6082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34D2DC9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Estimates of diagnostic accuracy and their precision (such as 95% confidence intervals)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655756" w14:textId="61E7D99D" w:rsidR="00157ADE" w:rsidRPr="00B87EA9" w:rsidRDefault="00C1406A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-14</w:t>
            </w:r>
          </w:p>
        </w:tc>
      </w:tr>
      <w:tr w:rsidR="00157ADE" w:rsidRPr="0047315D" w14:paraId="58E93D18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AECD0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0FD138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67E2646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331A44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y adverse events from performing the index test or the reference standar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277CC66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7CBB38E6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D9ABF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67A7124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F75D93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1A99C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8B1542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7B472047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82CB0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5B3FF4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1555D716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19291DC4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tudy limitations, including sources of potential bias, statistical uncertainty, and generalisabilit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967B993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2</w:t>
            </w:r>
          </w:p>
        </w:tc>
      </w:tr>
      <w:tr w:rsidR="00157ADE" w:rsidRPr="0047315D" w14:paraId="5E357933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2AE48D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32E36E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EFD160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0E4404A2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mplications for practice, including the intended use and clinical role of the index test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7283C1" w14:textId="586B12B0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  <w:r w:rsidR="00C1406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22</w:t>
            </w:r>
          </w:p>
        </w:tc>
      </w:tr>
      <w:tr w:rsidR="00157ADE" w:rsidRPr="0047315D" w14:paraId="36E2564E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4777D8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7189D3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654C8C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A88803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76BAA1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157ADE" w:rsidRPr="0047315D" w14:paraId="3A703720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15C16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AA83A8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3589B70C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7F401A4D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Registration number and name of registry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93DFF19" w14:textId="33636223" w:rsidR="00157ADE" w:rsidRPr="00B87EA9" w:rsidRDefault="00C1406A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&amp;</w:t>
            </w:r>
            <w:r w:rsidR="00157ADE"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7ADE" w:rsidRPr="0047315D" w14:paraId="0130E89D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FFA6A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AA5C2B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  <w:hideMark/>
          </w:tcPr>
          <w:p w14:paraId="499EBA4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  <w:hideMark/>
          </w:tcPr>
          <w:p w14:paraId="695E369F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Where the full study protocol can be accessed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E626E5E" w14:textId="77777777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7ADE" w:rsidRPr="0047315D" w14:paraId="695D2240" w14:textId="77777777" w:rsidTr="00157ADE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C58880E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7B6863B0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  <w:hideMark/>
          </w:tcPr>
          <w:p w14:paraId="6EC5641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40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  <w:hideMark/>
          </w:tcPr>
          <w:p w14:paraId="259E1B6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47315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ources of funding and other support; role of funders</w:t>
            </w:r>
          </w:p>
        </w:tc>
        <w:tc>
          <w:tcPr>
            <w:tcW w:w="1080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3D8D1B4D" w14:textId="72FDAD6A" w:rsidR="00157ADE" w:rsidRPr="00B87EA9" w:rsidRDefault="00157ADE" w:rsidP="002171FF">
            <w:pPr>
              <w:pStyle w:val="af2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B87E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</w:t>
            </w:r>
            <w:r w:rsidR="00C1406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157ADE" w:rsidRPr="0047315D" w14:paraId="1461DC2B" w14:textId="77777777" w:rsidTr="00157ADE">
        <w:trPr>
          <w:trHeight w:val="62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4F7E3D1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B985A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07CD9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28DF7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CFD65" w14:textId="77777777" w:rsidR="00157ADE" w:rsidRPr="0047315D" w:rsidRDefault="00157ADE" w:rsidP="002171FF">
            <w:pPr>
              <w:pStyle w:val="af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61FB99B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1F110" w14:textId="77777777" w:rsidR="00522619" w:rsidRDefault="00522619" w:rsidP="00157ADE">
      <w:r>
        <w:separator/>
      </w:r>
    </w:p>
  </w:endnote>
  <w:endnote w:type="continuationSeparator" w:id="0">
    <w:p w14:paraId="23B62F9E" w14:textId="77777777" w:rsidR="00522619" w:rsidRDefault="00522619" w:rsidP="00157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DA600" w14:textId="77777777" w:rsidR="00522619" w:rsidRDefault="00522619" w:rsidP="00157ADE">
      <w:r>
        <w:separator/>
      </w:r>
    </w:p>
  </w:footnote>
  <w:footnote w:type="continuationSeparator" w:id="0">
    <w:p w14:paraId="3F193AFC" w14:textId="77777777" w:rsidR="00522619" w:rsidRDefault="00522619" w:rsidP="00157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3A8"/>
    <w:rsid w:val="000D1602"/>
    <w:rsid w:val="000E0198"/>
    <w:rsid w:val="00157ADE"/>
    <w:rsid w:val="001D50BE"/>
    <w:rsid w:val="001F33A8"/>
    <w:rsid w:val="00231BBF"/>
    <w:rsid w:val="002C343D"/>
    <w:rsid w:val="003055F3"/>
    <w:rsid w:val="003E777C"/>
    <w:rsid w:val="00472C9D"/>
    <w:rsid w:val="00522619"/>
    <w:rsid w:val="005A6F27"/>
    <w:rsid w:val="006A678C"/>
    <w:rsid w:val="007A01B4"/>
    <w:rsid w:val="008A4F69"/>
    <w:rsid w:val="008B7CA7"/>
    <w:rsid w:val="009217A8"/>
    <w:rsid w:val="0094219A"/>
    <w:rsid w:val="00C1406A"/>
    <w:rsid w:val="00E4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D7853"/>
  <w15:chartTrackingRefBased/>
  <w15:docId w15:val="{44B218D3-A8F4-472C-BB34-4FAF550E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AD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33A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3A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3A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3A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3A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3A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3A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3A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3A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3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F3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F3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F33A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F33A8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F33A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F33A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33A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F33A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33A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F3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3A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F3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3A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F33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33A8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F33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33A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F33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33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7ADE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57ADE"/>
  </w:style>
  <w:style w:type="paragraph" w:styleId="af0">
    <w:name w:val="footer"/>
    <w:basedOn w:val="a"/>
    <w:link w:val="af1"/>
    <w:uiPriority w:val="99"/>
    <w:unhideWhenUsed/>
    <w:rsid w:val="00157ADE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57ADE"/>
  </w:style>
  <w:style w:type="paragraph" w:styleId="af2">
    <w:name w:val="caption"/>
    <w:basedOn w:val="a"/>
    <w:next w:val="a"/>
    <w:uiPriority w:val="35"/>
    <w:unhideWhenUsed/>
    <w:qFormat/>
    <w:rsid w:val="00157AD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8</Words>
  <Characters>2986</Characters>
  <Application>Microsoft Office Word</Application>
  <DocSecurity>0</DocSecurity>
  <Lines>271</Lines>
  <Paragraphs>134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5</cp:revision>
  <dcterms:created xsi:type="dcterms:W3CDTF">2026-02-24T15:26:00Z</dcterms:created>
  <dcterms:modified xsi:type="dcterms:W3CDTF">2026-02-2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805c0-08fa-44df-9cc2-614ba9ebbb61</vt:lpwstr>
  </property>
</Properties>
</file>